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>S3 Table. Yield and grain protein content (GPC) of barley after three first crops and six second crops.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 xml:space="preserve"> Data show means across replicates, sites and times of second crop incorporation.</w:t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701"/>
        <w:gridCol w:w="1021"/>
        <w:gridCol w:w="874"/>
        <w:gridCol w:w="992"/>
        <w:gridCol w:w="992"/>
      </w:tblGrid>
      <w:tr>
        <w:trPr/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7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rst cro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72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ond crop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ield (kg/ha)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7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C (%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arley      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arley       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99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j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uckwheat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5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araway  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9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j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aba bean 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5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hi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mp     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3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hite lupin    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rnip ra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arley   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d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uckwheat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d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araway  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1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aba bean 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3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mp     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9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e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hite lupin    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6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aba bean  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arley   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6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hi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uckwheat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4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g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araway  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3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ghi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aba bean 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emp        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gh</w:t>
            </w:r>
          </w:p>
        </w:tc>
      </w:tr>
      <w:tr>
        <w:trPr/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hite lupin        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07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f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/>
        </w:rPr>
        <w:t>Within a column, means followed by the same letter are not significantly different (P &lt; 0.05) by the LSD test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fi-FI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8T18:09:00Z</dcterms:created>
  <dc:creator>Ling</dc:creator>
  <dc:description/>
  <dc:language>en-US</dc:language>
  <cp:lastModifiedBy>Ling</cp:lastModifiedBy>
  <dcterms:modified xsi:type="dcterms:W3CDTF">2015-03-28T18:09:00Z</dcterms:modified>
  <cp:revision>1</cp:revision>
  <dc:subject/>
  <dc:title/>
</cp:coreProperties>
</file>